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AC6" w:rsidRDefault="00C603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D1774F">
        <w:rPr>
          <w:rFonts w:ascii="Times New Roman" w:hAnsi="Times New Roman" w:cs="Times New Roman"/>
          <w:sz w:val="24"/>
          <w:szCs w:val="24"/>
        </w:rPr>
        <w:t xml:space="preserve">: African group A rotavirus VP7 genotype G12 sequences downloaded from GenBank, including global reference sequences </w:t>
      </w:r>
    </w:p>
    <w:p w:rsidR="00D1774F" w:rsidRDefault="00D1774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738"/>
        <w:gridCol w:w="4050"/>
        <w:gridCol w:w="1620"/>
        <w:gridCol w:w="985"/>
        <w:gridCol w:w="1849"/>
      </w:tblGrid>
      <w:tr w:rsidR="00D1774F" w:rsidTr="00AF3801">
        <w:tc>
          <w:tcPr>
            <w:tcW w:w="738" w:type="dxa"/>
          </w:tcPr>
          <w:p w:rsidR="00D1774F" w:rsidRDefault="00D17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o</w:t>
            </w:r>
          </w:p>
        </w:tc>
        <w:tc>
          <w:tcPr>
            <w:tcW w:w="4050" w:type="dxa"/>
          </w:tcPr>
          <w:p w:rsidR="00D1774F" w:rsidRDefault="00D17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e name</w:t>
            </w:r>
          </w:p>
        </w:tc>
        <w:tc>
          <w:tcPr>
            <w:tcW w:w="1620" w:type="dxa"/>
          </w:tcPr>
          <w:p w:rsidR="00D1774F" w:rsidRDefault="00D17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985" w:type="dxa"/>
          </w:tcPr>
          <w:p w:rsidR="00D1774F" w:rsidRDefault="0061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849" w:type="dxa"/>
          </w:tcPr>
          <w:p w:rsidR="00D1774F" w:rsidRDefault="00D17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ension no</w:t>
            </w:r>
          </w:p>
        </w:tc>
      </w:tr>
      <w:tr w:rsidR="00D1774F" w:rsidTr="00AF3801">
        <w:tc>
          <w:tcPr>
            <w:tcW w:w="738" w:type="dxa"/>
          </w:tcPr>
          <w:p w:rsidR="00D1774F" w:rsidRDefault="00615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:rsidR="00D1774F" w:rsidRDefault="005F3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R24/2010/G12P[8]</w:t>
            </w:r>
          </w:p>
        </w:tc>
        <w:tc>
          <w:tcPr>
            <w:tcW w:w="1620" w:type="dxa"/>
          </w:tcPr>
          <w:p w:rsidR="00D1774F" w:rsidRDefault="005F3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985" w:type="dxa"/>
          </w:tcPr>
          <w:p w:rsidR="00D1774F" w:rsidRDefault="005F3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5F3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871678.1</w:t>
            </w:r>
          </w:p>
        </w:tc>
      </w:tr>
      <w:tr w:rsidR="00D1774F" w:rsidTr="00AF3801">
        <w:tc>
          <w:tcPr>
            <w:tcW w:w="738" w:type="dxa"/>
          </w:tcPr>
          <w:p w:rsidR="00D1774F" w:rsidRDefault="005F3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:rsidR="00D1774F" w:rsidRDefault="005F3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R30/2011/G12P[8]</w:t>
            </w:r>
          </w:p>
        </w:tc>
        <w:tc>
          <w:tcPr>
            <w:tcW w:w="1620" w:type="dxa"/>
          </w:tcPr>
          <w:p w:rsidR="00D1774F" w:rsidRDefault="005F3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985" w:type="dxa"/>
          </w:tcPr>
          <w:p w:rsidR="00D1774F" w:rsidRDefault="005F3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C93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871679.1</w:t>
            </w:r>
          </w:p>
        </w:tc>
      </w:tr>
      <w:tr w:rsidR="00D1774F" w:rsidTr="00AF3801">
        <w:tc>
          <w:tcPr>
            <w:tcW w:w="738" w:type="dxa"/>
          </w:tcPr>
          <w:p w:rsidR="00D1774F" w:rsidRDefault="00C93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:rsidR="00D1774F" w:rsidRDefault="00C93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R27/2011/G12P[8]</w:t>
            </w:r>
          </w:p>
        </w:tc>
        <w:tc>
          <w:tcPr>
            <w:tcW w:w="1620" w:type="dxa"/>
          </w:tcPr>
          <w:p w:rsidR="00D1774F" w:rsidRDefault="00C93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985" w:type="dxa"/>
          </w:tcPr>
          <w:p w:rsidR="00D1774F" w:rsidRDefault="00C93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C93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871680.1</w:t>
            </w:r>
          </w:p>
        </w:tc>
      </w:tr>
      <w:tr w:rsidR="00D1774F" w:rsidTr="00AF3801">
        <w:tc>
          <w:tcPr>
            <w:tcW w:w="738" w:type="dxa"/>
          </w:tcPr>
          <w:p w:rsidR="00D1774F" w:rsidRDefault="00C93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:rsidR="00D1774F" w:rsidRDefault="00AF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R35/2011/G12P[8]</w:t>
            </w:r>
          </w:p>
        </w:tc>
        <w:tc>
          <w:tcPr>
            <w:tcW w:w="1620" w:type="dxa"/>
          </w:tcPr>
          <w:p w:rsidR="00D1774F" w:rsidRDefault="00AF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985" w:type="dxa"/>
          </w:tcPr>
          <w:p w:rsidR="00D1774F" w:rsidRDefault="00AF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AF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871681.1</w:t>
            </w:r>
          </w:p>
        </w:tc>
      </w:tr>
      <w:tr w:rsidR="00D1774F" w:rsidTr="00AF3801">
        <w:tc>
          <w:tcPr>
            <w:tcW w:w="738" w:type="dxa"/>
          </w:tcPr>
          <w:p w:rsidR="00D1774F" w:rsidRDefault="00AF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:rsidR="00D1774F" w:rsidRDefault="00AF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TGO/MRC-DPRU5144/G12P[8]</w:t>
            </w:r>
          </w:p>
        </w:tc>
        <w:tc>
          <w:tcPr>
            <w:tcW w:w="1620" w:type="dxa"/>
          </w:tcPr>
          <w:p w:rsidR="00D1774F" w:rsidRDefault="00AF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985" w:type="dxa"/>
          </w:tcPr>
          <w:p w:rsidR="00D1774F" w:rsidRDefault="00AF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AF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20636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1596.1</w:t>
            </w:r>
          </w:p>
        </w:tc>
      </w:tr>
      <w:tr w:rsidR="00D1774F" w:rsidTr="00AF3801">
        <w:tc>
          <w:tcPr>
            <w:tcW w:w="738" w:type="dxa"/>
          </w:tcPr>
          <w:p w:rsidR="00D1774F" w:rsidRDefault="00AF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:rsidR="00D1774F" w:rsidRDefault="00AF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TGO/MRC-DPRU1689</w:t>
            </w:r>
            <w:r w:rsidR="0020636C">
              <w:rPr>
                <w:rFonts w:ascii="Times New Roman" w:hAnsi="Times New Roman" w:cs="Times New Roman"/>
                <w:sz w:val="24"/>
                <w:szCs w:val="24"/>
              </w:rPr>
              <w:t>/G12P[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0" w:type="dxa"/>
          </w:tcPr>
          <w:p w:rsidR="00D1774F" w:rsidRDefault="002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985" w:type="dxa"/>
          </w:tcPr>
          <w:p w:rsidR="00D1774F" w:rsidRDefault="002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9" w:type="dxa"/>
          </w:tcPr>
          <w:p w:rsidR="00D1774F" w:rsidRDefault="00206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</w:t>
            </w:r>
            <w:r w:rsidR="003A5CA0">
              <w:rPr>
                <w:rFonts w:ascii="Times New Roman" w:hAnsi="Times New Roman" w:cs="Times New Roman"/>
                <w:sz w:val="24"/>
                <w:szCs w:val="24"/>
              </w:rPr>
              <w:t>2388.1</w:t>
            </w:r>
          </w:p>
        </w:tc>
      </w:tr>
      <w:tr w:rsidR="00D1774F" w:rsidTr="00AF3801">
        <w:tc>
          <w:tcPr>
            <w:tcW w:w="738" w:type="dxa"/>
          </w:tcPr>
          <w:p w:rsidR="00D1774F" w:rsidRDefault="003A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0" w:type="dxa"/>
          </w:tcPr>
          <w:p w:rsidR="00D1774F" w:rsidRDefault="003A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TGO/MRC-DPRU5171/G12P[6]</w:t>
            </w:r>
          </w:p>
        </w:tc>
        <w:tc>
          <w:tcPr>
            <w:tcW w:w="1620" w:type="dxa"/>
          </w:tcPr>
          <w:p w:rsidR="00D1774F" w:rsidRDefault="003A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985" w:type="dxa"/>
          </w:tcPr>
          <w:p w:rsidR="00D1774F" w:rsidRDefault="003A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3A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601.1</w:t>
            </w:r>
          </w:p>
        </w:tc>
      </w:tr>
      <w:tr w:rsidR="00D1774F" w:rsidTr="00AF3801">
        <w:tc>
          <w:tcPr>
            <w:tcW w:w="738" w:type="dxa"/>
          </w:tcPr>
          <w:p w:rsidR="00D1774F" w:rsidRDefault="003A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:rsidR="00D1774F" w:rsidRDefault="003A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NGR/37-2/G12P[4]</w:t>
            </w:r>
          </w:p>
        </w:tc>
        <w:tc>
          <w:tcPr>
            <w:tcW w:w="1620" w:type="dxa"/>
          </w:tcPr>
          <w:p w:rsidR="00D1774F" w:rsidRDefault="003A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985" w:type="dxa"/>
          </w:tcPr>
          <w:p w:rsidR="00D1774F" w:rsidRDefault="003A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3A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245612.1</w:t>
            </w:r>
          </w:p>
        </w:tc>
      </w:tr>
      <w:tr w:rsidR="00D1774F" w:rsidTr="00AF3801">
        <w:tc>
          <w:tcPr>
            <w:tcW w:w="738" w:type="dxa"/>
          </w:tcPr>
          <w:p w:rsidR="00D1774F" w:rsidRDefault="003A5CA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0" w:type="dxa"/>
          </w:tcPr>
          <w:p w:rsidR="00D1774F" w:rsidRDefault="003A5CA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NGR/38</w:t>
            </w:r>
            <w:r w:rsidR="000F3615">
              <w:rPr>
                <w:rFonts w:ascii="Times New Roman" w:hAnsi="Times New Roman" w:cs="Times New Roman"/>
                <w:sz w:val="24"/>
                <w:szCs w:val="24"/>
              </w:rPr>
              <w:t>-2/G12P[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0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985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245613.1</w:t>
            </w:r>
          </w:p>
        </w:tc>
      </w:tr>
      <w:tr w:rsidR="00D1774F" w:rsidTr="00AF3801">
        <w:tc>
          <w:tcPr>
            <w:tcW w:w="738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50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MR/MA01/G12P[8]</w:t>
            </w:r>
          </w:p>
        </w:tc>
        <w:tc>
          <w:tcPr>
            <w:tcW w:w="1620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85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660390.1</w:t>
            </w:r>
          </w:p>
        </w:tc>
      </w:tr>
      <w:tr w:rsidR="00D1774F" w:rsidTr="00AF3801">
        <w:tc>
          <w:tcPr>
            <w:tcW w:w="738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50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MR/MA11/G12P[8]</w:t>
            </w:r>
          </w:p>
        </w:tc>
        <w:tc>
          <w:tcPr>
            <w:tcW w:w="1620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85" w:type="dxa"/>
          </w:tcPr>
          <w:p w:rsidR="00D1774F" w:rsidRDefault="000F3615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660391.1</w:t>
            </w:r>
          </w:p>
        </w:tc>
      </w:tr>
      <w:tr w:rsidR="00D1774F" w:rsidTr="00AF3801">
        <w:tc>
          <w:tcPr>
            <w:tcW w:w="738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50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MR/MA24/G12P[8]</w:t>
            </w:r>
          </w:p>
        </w:tc>
        <w:tc>
          <w:tcPr>
            <w:tcW w:w="1620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85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660392.1</w:t>
            </w:r>
          </w:p>
        </w:tc>
      </w:tr>
      <w:tr w:rsidR="00D1774F" w:rsidTr="00AF3801">
        <w:tc>
          <w:tcPr>
            <w:tcW w:w="738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50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MR/MA46/G12P[8]</w:t>
            </w:r>
          </w:p>
        </w:tc>
        <w:tc>
          <w:tcPr>
            <w:tcW w:w="1620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85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660394.1</w:t>
            </w:r>
          </w:p>
        </w:tc>
      </w:tr>
      <w:tr w:rsidR="00D1774F" w:rsidTr="00AF3801">
        <w:tc>
          <w:tcPr>
            <w:tcW w:w="738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50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MR/MA70/G12P[8]</w:t>
            </w:r>
          </w:p>
        </w:tc>
        <w:tc>
          <w:tcPr>
            <w:tcW w:w="1620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85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660396.1</w:t>
            </w:r>
          </w:p>
        </w:tc>
      </w:tr>
      <w:tr w:rsidR="00D1774F" w:rsidTr="00AF3801">
        <w:tc>
          <w:tcPr>
            <w:tcW w:w="738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50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MR/ES283/G12P[6]</w:t>
            </w:r>
          </w:p>
        </w:tc>
        <w:tc>
          <w:tcPr>
            <w:tcW w:w="1620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85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660398.1</w:t>
            </w:r>
          </w:p>
        </w:tc>
      </w:tr>
      <w:tr w:rsidR="00D1774F" w:rsidTr="00AF3801">
        <w:tc>
          <w:tcPr>
            <w:tcW w:w="738" w:type="dxa"/>
          </w:tcPr>
          <w:p w:rsidR="00D1774F" w:rsidRDefault="00250BE2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050" w:type="dxa"/>
          </w:tcPr>
          <w:p w:rsidR="00D1774F" w:rsidRDefault="00CF49E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MR/MA88/G12P[8]</w:t>
            </w:r>
          </w:p>
        </w:tc>
        <w:tc>
          <w:tcPr>
            <w:tcW w:w="1620" w:type="dxa"/>
          </w:tcPr>
          <w:p w:rsidR="00D1774F" w:rsidRDefault="00CF49E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85" w:type="dxa"/>
          </w:tcPr>
          <w:p w:rsidR="00D1774F" w:rsidRDefault="00CF49E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660399.1</w:t>
            </w:r>
          </w:p>
        </w:tc>
      </w:tr>
      <w:tr w:rsidR="00D1774F" w:rsidTr="00AF3801">
        <w:tc>
          <w:tcPr>
            <w:tcW w:w="738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050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MR/BA356/G12P[6]</w:t>
            </w:r>
          </w:p>
        </w:tc>
        <w:tc>
          <w:tcPr>
            <w:tcW w:w="1620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85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660405.1</w:t>
            </w:r>
          </w:p>
        </w:tc>
      </w:tr>
      <w:tr w:rsidR="00D1774F" w:rsidTr="00AF3801">
        <w:tc>
          <w:tcPr>
            <w:tcW w:w="738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050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MR/MA02/G12P[8]</w:t>
            </w:r>
          </w:p>
        </w:tc>
        <w:tc>
          <w:tcPr>
            <w:tcW w:w="1620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85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660415.1</w:t>
            </w:r>
          </w:p>
        </w:tc>
      </w:tr>
      <w:tr w:rsidR="00D1774F" w:rsidTr="00AF3801">
        <w:tc>
          <w:tcPr>
            <w:tcW w:w="738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50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MR/MA60/G12P[8]</w:t>
            </w:r>
          </w:p>
        </w:tc>
        <w:tc>
          <w:tcPr>
            <w:tcW w:w="1620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85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660419.1</w:t>
            </w:r>
          </w:p>
        </w:tc>
      </w:tr>
      <w:tr w:rsidR="00D1774F" w:rsidTr="00AF3801">
        <w:tc>
          <w:tcPr>
            <w:tcW w:w="738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050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MR/MA127/G12P[8]</w:t>
            </w:r>
          </w:p>
        </w:tc>
        <w:tc>
          <w:tcPr>
            <w:tcW w:w="1620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85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660420.1</w:t>
            </w:r>
          </w:p>
        </w:tc>
      </w:tr>
      <w:tr w:rsidR="00D1774F" w:rsidTr="00AF3801">
        <w:tc>
          <w:tcPr>
            <w:tcW w:w="738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050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US/DPRU308/2012</w:t>
            </w:r>
          </w:p>
        </w:tc>
        <w:tc>
          <w:tcPr>
            <w:tcW w:w="1620" w:type="dxa"/>
          </w:tcPr>
          <w:p w:rsidR="00D1774F" w:rsidRDefault="00C76A0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urit</w:t>
            </w:r>
            <w:r w:rsidR="00746696">
              <w:rPr>
                <w:rFonts w:ascii="Times New Roman" w:hAnsi="Times New Roman" w:cs="Times New Roman"/>
                <w:sz w:val="24"/>
                <w:szCs w:val="24"/>
              </w:rPr>
              <w:t>ius</w:t>
            </w:r>
          </w:p>
        </w:tc>
        <w:tc>
          <w:tcPr>
            <w:tcW w:w="985" w:type="dxa"/>
          </w:tcPr>
          <w:p w:rsidR="00D1774F" w:rsidRDefault="00F43971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9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752806.1</w:t>
            </w:r>
          </w:p>
        </w:tc>
        <w:bookmarkStart w:id="0" w:name="_GoBack"/>
        <w:bookmarkEnd w:id="0"/>
      </w:tr>
      <w:tr w:rsidR="00D1774F" w:rsidTr="00AF3801">
        <w:tc>
          <w:tcPr>
            <w:tcW w:w="738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050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TGO/DRU4578/2010</w:t>
            </w:r>
          </w:p>
        </w:tc>
        <w:tc>
          <w:tcPr>
            <w:tcW w:w="1620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985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752950.1</w:t>
            </w:r>
          </w:p>
        </w:tc>
      </w:tr>
      <w:tr w:rsidR="00D1774F" w:rsidTr="00AF3801">
        <w:tc>
          <w:tcPr>
            <w:tcW w:w="738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050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Nig/14G1037/G12P[8]</w:t>
            </w:r>
          </w:p>
        </w:tc>
        <w:tc>
          <w:tcPr>
            <w:tcW w:w="1620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985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9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952028.1</w:t>
            </w:r>
          </w:p>
        </w:tc>
      </w:tr>
      <w:tr w:rsidR="00D1774F" w:rsidTr="00AF3801">
        <w:tc>
          <w:tcPr>
            <w:tcW w:w="738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050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Nig/14G1039</w:t>
            </w:r>
            <w:r w:rsidR="001D08D4">
              <w:rPr>
                <w:rFonts w:ascii="Times New Roman" w:hAnsi="Times New Roman" w:cs="Times New Roman"/>
                <w:sz w:val="24"/>
                <w:szCs w:val="24"/>
              </w:rPr>
              <w:t>/G12P[8]</w:t>
            </w:r>
          </w:p>
        </w:tc>
        <w:tc>
          <w:tcPr>
            <w:tcW w:w="1620" w:type="dxa"/>
          </w:tcPr>
          <w:p w:rsidR="00D1774F" w:rsidRDefault="001D08D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985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9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952030.1</w:t>
            </w:r>
          </w:p>
        </w:tc>
      </w:tr>
      <w:tr w:rsidR="00D1774F" w:rsidTr="00AF3801">
        <w:tc>
          <w:tcPr>
            <w:tcW w:w="738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050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2/G12P[8]</w:t>
            </w:r>
          </w:p>
        </w:tc>
        <w:tc>
          <w:tcPr>
            <w:tcW w:w="1620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9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291.1</w:t>
            </w:r>
          </w:p>
        </w:tc>
      </w:tr>
      <w:tr w:rsidR="00D1774F" w:rsidTr="00AF3801">
        <w:tc>
          <w:tcPr>
            <w:tcW w:w="738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050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5/G12P[8]</w:t>
            </w:r>
          </w:p>
        </w:tc>
        <w:tc>
          <w:tcPr>
            <w:tcW w:w="1620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9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292.1</w:t>
            </w:r>
          </w:p>
        </w:tc>
      </w:tr>
      <w:tr w:rsidR="00D1774F" w:rsidTr="00AF3801">
        <w:tc>
          <w:tcPr>
            <w:tcW w:w="738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050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6/G12P[8]</w:t>
            </w:r>
          </w:p>
        </w:tc>
        <w:tc>
          <w:tcPr>
            <w:tcW w:w="1620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9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293.1</w:t>
            </w:r>
          </w:p>
        </w:tc>
      </w:tr>
      <w:tr w:rsidR="00D1774F" w:rsidTr="00AF3801">
        <w:tc>
          <w:tcPr>
            <w:tcW w:w="738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050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7/G12P[8]</w:t>
            </w:r>
          </w:p>
        </w:tc>
        <w:tc>
          <w:tcPr>
            <w:tcW w:w="1620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9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294.1</w:t>
            </w:r>
          </w:p>
        </w:tc>
      </w:tr>
      <w:tr w:rsidR="00D1774F" w:rsidTr="00AF3801">
        <w:tc>
          <w:tcPr>
            <w:tcW w:w="738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050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14/G12P[8]</w:t>
            </w:r>
          </w:p>
        </w:tc>
        <w:tc>
          <w:tcPr>
            <w:tcW w:w="1620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4F327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299.1</w:t>
            </w:r>
          </w:p>
        </w:tc>
      </w:tr>
      <w:tr w:rsidR="00D1774F" w:rsidTr="00AF3801">
        <w:tc>
          <w:tcPr>
            <w:tcW w:w="738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050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15/G12P[8]</w:t>
            </w:r>
          </w:p>
        </w:tc>
        <w:tc>
          <w:tcPr>
            <w:tcW w:w="1620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300.1</w:t>
            </w:r>
          </w:p>
        </w:tc>
      </w:tr>
      <w:tr w:rsidR="00D1774F" w:rsidTr="00AF3801">
        <w:tc>
          <w:tcPr>
            <w:tcW w:w="738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050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17/G12P[8]</w:t>
            </w:r>
          </w:p>
        </w:tc>
        <w:tc>
          <w:tcPr>
            <w:tcW w:w="1620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301.1</w:t>
            </w:r>
          </w:p>
        </w:tc>
      </w:tr>
      <w:tr w:rsidR="00D1774F" w:rsidTr="00AF3801">
        <w:tc>
          <w:tcPr>
            <w:tcW w:w="738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050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18/G12P[8]</w:t>
            </w:r>
          </w:p>
        </w:tc>
        <w:tc>
          <w:tcPr>
            <w:tcW w:w="1620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6D5AB4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302.1</w:t>
            </w:r>
          </w:p>
        </w:tc>
      </w:tr>
      <w:tr w:rsidR="00D1774F" w:rsidTr="00AF3801">
        <w:tc>
          <w:tcPr>
            <w:tcW w:w="738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050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19/G12P[8]</w:t>
            </w:r>
          </w:p>
        </w:tc>
        <w:tc>
          <w:tcPr>
            <w:tcW w:w="1620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303.1</w:t>
            </w:r>
          </w:p>
        </w:tc>
      </w:tr>
      <w:tr w:rsidR="00D1774F" w:rsidTr="00AF3801">
        <w:tc>
          <w:tcPr>
            <w:tcW w:w="738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050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22/G12P[8]</w:t>
            </w:r>
          </w:p>
        </w:tc>
        <w:tc>
          <w:tcPr>
            <w:tcW w:w="1620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305.1</w:t>
            </w:r>
          </w:p>
        </w:tc>
      </w:tr>
      <w:tr w:rsidR="00D1774F" w:rsidTr="00AF3801">
        <w:tc>
          <w:tcPr>
            <w:tcW w:w="738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050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24</w:t>
            </w:r>
            <w:r w:rsidR="00CA3569">
              <w:rPr>
                <w:rFonts w:ascii="Times New Roman" w:hAnsi="Times New Roman" w:cs="Times New Roman"/>
                <w:sz w:val="24"/>
                <w:szCs w:val="24"/>
              </w:rPr>
              <w:t>/G12P[8]</w:t>
            </w:r>
          </w:p>
        </w:tc>
        <w:tc>
          <w:tcPr>
            <w:tcW w:w="1620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CA356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104BED">
              <w:rPr>
                <w:rFonts w:ascii="Times New Roman" w:hAnsi="Times New Roman" w:cs="Times New Roman"/>
                <w:sz w:val="24"/>
                <w:szCs w:val="24"/>
              </w:rPr>
              <w:t>6023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D1774F" w:rsidTr="00AF3801">
        <w:tc>
          <w:tcPr>
            <w:tcW w:w="738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050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25/G12P[8]</w:t>
            </w:r>
          </w:p>
        </w:tc>
        <w:tc>
          <w:tcPr>
            <w:tcW w:w="1620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308.1</w:t>
            </w:r>
          </w:p>
        </w:tc>
      </w:tr>
      <w:tr w:rsidR="00D1774F" w:rsidTr="00AF3801">
        <w:tc>
          <w:tcPr>
            <w:tcW w:w="738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050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27/G12P[8]</w:t>
            </w:r>
          </w:p>
        </w:tc>
        <w:tc>
          <w:tcPr>
            <w:tcW w:w="1620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309.1</w:t>
            </w:r>
          </w:p>
        </w:tc>
      </w:tr>
      <w:tr w:rsidR="00D1774F" w:rsidTr="00AF3801">
        <w:tc>
          <w:tcPr>
            <w:tcW w:w="738" w:type="dxa"/>
          </w:tcPr>
          <w:p w:rsidR="00D1774F" w:rsidRDefault="00104BED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050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34/G12P[8]</w:t>
            </w:r>
          </w:p>
        </w:tc>
        <w:tc>
          <w:tcPr>
            <w:tcW w:w="1620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312.1</w:t>
            </w:r>
          </w:p>
        </w:tc>
      </w:tr>
      <w:tr w:rsidR="00D1774F" w:rsidTr="00AF3801">
        <w:tc>
          <w:tcPr>
            <w:tcW w:w="738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050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35/G12P[8]</w:t>
            </w:r>
          </w:p>
        </w:tc>
        <w:tc>
          <w:tcPr>
            <w:tcW w:w="1620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313.1</w:t>
            </w:r>
          </w:p>
        </w:tc>
      </w:tr>
      <w:tr w:rsidR="00D1774F" w:rsidTr="00AF3801">
        <w:tc>
          <w:tcPr>
            <w:tcW w:w="738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050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BFA/38/G12P[8]</w:t>
            </w:r>
          </w:p>
        </w:tc>
        <w:tc>
          <w:tcPr>
            <w:tcW w:w="1620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kina Fasso</w:t>
            </w:r>
          </w:p>
        </w:tc>
        <w:tc>
          <w:tcPr>
            <w:tcW w:w="985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602316.1</w:t>
            </w:r>
          </w:p>
        </w:tc>
      </w:tr>
      <w:tr w:rsidR="00D1774F" w:rsidTr="00AF3801">
        <w:tc>
          <w:tcPr>
            <w:tcW w:w="738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050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</w:t>
            </w:r>
            <w:r w:rsidR="004F488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3/G12P[6]</w:t>
            </w:r>
          </w:p>
        </w:tc>
        <w:tc>
          <w:tcPr>
            <w:tcW w:w="1620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9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790.1</w:t>
            </w:r>
          </w:p>
        </w:tc>
      </w:tr>
      <w:tr w:rsidR="00D1774F" w:rsidTr="00AF3801">
        <w:tc>
          <w:tcPr>
            <w:tcW w:w="738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050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</w:t>
            </w:r>
            <w:r w:rsidR="004F488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8/G12P[6]</w:t>
            </w:r>
          </w:p>
        </w:tc>
        <w:tc>
          <w:tcPr>
            <w:tcW w:w="1620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794.1</w:t>
            </w:r>
          </w:p>
        </w:tc>
      </w:tr>
      <w:tr w:rsidR="00D1774F" w:rsidTr="00AF3801">
        <w:tc>
          <w:tcPr>
            <w:tcW w:w="738" w:type="dxa"/>
          </w:tcPr>
          <w:p w:rsidR="00D1774F" w:rsidRDefault="00EC753B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050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B508/G12P[6]</w:t>
            </w:r>
          </w:p>
        </w:tc>
        <w:tc>
          <w:tcPr>
            <w:tcW w:w="1620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804.1</w:t>
            </w:r>
          </w:p>
        </w:tc>
      </w:tr>
      <w:tr w:rsidR="00D1774F" w:rsidTr="00AF3801">
        <w:tc>
          <w:tcPr>
            <w:tcW w:w="738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4050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B511/G12P[6]</w:t>
            </w:r>
          </w:p>
        </w:tc>
        <w:tc>
          <w:tcPr>
            <w:tcW w:w="1620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811.1</w:t>
            </w:r>
          </w:p>
        </w:tc>
      </w:tr>
      <w:tr w:rsidR="00D1774F" w:rsidTr="00AF3801">
        <w:tc>
          <w:tcPr>
            <w:tcW w:w="738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050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B526/G12P[6]</w:t>
            </w:r>
          </w:p>
        </w:tc>
        <w:tc>
          <w:tcPr>
            <w:tcW w:w="1620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824.1</w:t>
            </w:r>
          </w:p>
        </w:tc>
      </w:tr>
      <w:tr w:rsidR="00D1774F" w:rsidTr="00AF3801">
        <w:tc>
          <w:tcPr>
            <w:tcW w:w="738" w:type="dxa"/>
          </w:tcPr>
          <w:p w:rsidR="00D1774F" w:rsidRDefault="004F4883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050" w:type="dxa"/>
          </w:tcPr>
          <w:p w:rsidR="00D1774F" w:rsidRDefault="0020651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B534/G12P[6]</w:t>
            </w:r>
          </w:p>
        </w:tc>
        <w:tc>
          <w:tcPr>
            <w:tcW w:w="1620" w:type="dxa"/>
          </w:tcPr>
          <w:p w:rsidR="00D1774F" w:rsidRDefault="0020651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20651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1774F" w:rsidRDefault="0020651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831.1</w:t>
            </w:r>
          </w:p>
        </w:tc>
      </w:tr>
      <w:tr w:rsidR="00D1774F" w:rsidTr="00AF3801">
        <w:tc>
          <w:tcPr>
            <w:tcW w:w="738" w:type="dxa"/>
          </w:tcPr>
          <w:p w:rsidR="00D1774F" w:rsidRDefault="0020651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050" w:type="dxa"/>
          </w:tcPr>
          <w:p w:rsidR="00D1774F" w:rsidRDefault="0020651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B539/G12P[6]</w:t>
            </w:r>
          </w:p>
        </w:tc>
        <w:tc>
          <w:tcPr>
            <w:tcW w:w="1620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836.1</w:t>
            </w:r>
          </w:p>
        </w:tc>
      </w:tr>
      <w:tr w:rsidR="00D1774F" w:rsidTr="00AF3801">
        <w:tc>
          <w:tcPr>
            <w:tcW w:w="738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050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B608/G12P[6]</w:t>
            </w:r>
          </w:p>
        </w:tc>
        <w:tc>
          <w:tcPr>
            <w:tcW w:w="1620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9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869.1</w:t>
            </w:r>
          </w:p>
        </w:tc>
      </w:tr>
      <w:tr w:rsidR="00D1774F" w:rsidTr="00AF3801">
        <w:tc>
          <w:tcPr>
            <w:tcW w:w="738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050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B609/G12P[6]</w:t>
            </w:r>
          </w:p>
        </w:tc>
        <w:tc>
          <w:tcPr>
            <w:tcW w:w="1620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9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870.1</w:t>
            </w:r>
          </w:p>
        </w:tc>
      </w:tr>
      <w:tr w:rsidR="00D1774F" w:rsidTr="00AF3801">
        <w:tc>
          <w:tcPr>
            <w:tcW w:w="738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050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B610/G12P[6]</w:t>
            </w:r>
          </w:p>
        </w:tc>
        <w:tc>
          <w:tcPr>
            <w:tcW w:w="1620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9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871.1</w:t>
            </w:r>
          </w:p>
        </w:tc>
      </w:tr>
      <w:tr w:rsidR="00D1774F" w:rsidTr="00AF3801">
        <w:tc>
          <w:tcPr>
            <w:tcW w:w="738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050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B613/G12P[6]</w:t>
            </w:r>
          </w:p>
        </w:tc>
        <w:tc>
          <w:tcPr>
            <w:tcW w:w="1620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9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874.1</w:t>
            </w:r>
          </w:p>
        </w:tc>
      </w:tr>
      <w:tr w:rsidR="00D1774F" w:rsidTr="00AF3801">
        <w:tc>
          <w:tcPr>
            <w:tcW w:w="738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050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COD/KisB621/G12P[6]</w:t>
            </w:r>
          </w:p>
        </w:tc>
        <w:tc>
          <w:tcPr>
            <w:tcW w:w="1620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985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9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870916.1</w:t>
            </w:r>
          </w:p>
        </w:tc>
      </w:tr>
      <w:tr w:rsidR="00D1774F" w:rsidTr="00AF3801">
        <w:tc>
          <w:tcPr>
            <w:tcW w:w="738" w:type="dxa"/>
          </w:tcPr>
          <w:p w:rsidR="00D1774F" w:rsidRDefault="00810AE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05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EGY/AS1002/G12P[6]</w:t>
            </w:r>
          </w:p>
        </w:tc>
        <w:tc>
          <w:tcPr>
            <w:tcW w:w="162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985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9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265696.1</w:t>
            </w:r>
          </w:p>
        </w:tc>
      </w:tr>
      <w:tr w:rsidR="00D1774F" w:rsidTr="00AF3801">
        <w:tc>
          <w:tcPr>
            <w:tcW w:w="738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05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ETH/DPRU5002/G12P[8]</w:t>
            </w:r>
          </w:p>
        </w:tc>
        <w:tc>
          <w:tcPr>
            <w:tcW w:w="162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985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009.1</w:t>
            </w:r>
          </w:p>
        </w:tc>
      </w:tr>
      <w:tr w:rsidR="00D1774F" w:rsidTr="00AF3801">
        <w:tc>
          <w:tcPr>
            <w:tcW w:w="738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05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ETH/DPRU5010/G12P[8]</w:t>
            </w:r>
          </w:p>
        </w:tc>
        <w:tc>
          <w:tcPr>
            <w:tcW w:w="162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985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634.1</w:t>
            </w:r>
          </w:p>
        </w:tc>
      </w:tr>
      <w:tr w:rsidR="00D1774F" w:rsidTr="00AF3801">
        <w:tc>
          <w:tcPr>
            <w:tcW w:w="738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05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KEN/KDH633/G12P[6]</w:t>
            </w:r>
          </w:p>
        </w:tc>
        <w:tc>
          <w:tcPr>
            <w:tcW w:w="162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985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61950.1</w:t>
            </w:r>
          </w:p>
        </w:tc>
      </w:tr>
      <w:tr w:rsidR="00D1774F" w:rsidTr="00AF3801">
        <w:tc>
          <w:tcPr>
            <w:tcW w:w="738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05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KEN/KDH651/G12P[6]</w:t>
            </w:r>
          </w:p>
        </w:tc>
        <w:tc>
          <w:tcPr>
            <w:tcW w:w="162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985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61961.1</w:t>
            </w:r>
          </w:p>
        </w:tc>
      </w:tr>
      <w:tr w:rsidR="00D1774F" w:rsidTr="00AF3801">
        <w:tc>
          <w:tcPr>
            <w:tcW w:w="738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05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KEN/KDH684/G12P[6]</w:t>
            </w:r>
          </w:p>
        </w:tc>
        <w:tc>
          <w:tcPr>
            <w:tcW w:w="162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985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61972.1</w:t>
            </w:r>
          </w:p>
        </w:tc>
      </w:tr>
      <w:tr w:rsidR="00D1774F" w:rsidTr="00AF3801">
        <w:tc>
          <w:tcPr>
            <w:tcW w:w="738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05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WI/MAL39/G12P[6]</w:t>
            </w:r>
          </w:p>
        </w:tc>
        <w:tc>
          <w:tcPr>
            <w:tcW w:w="162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985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49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38240.1</w:t>
            </w:r>
          </w:p>
        </w:tc>
      </w:tr>
      <w:tr w:rsidR="00D1774F" w:rsidTr="00AF3801">
        <w:tc>
          <w:tcPr>
            <w:tcW w:w="738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05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WI/MAL40</w:t>
            </w:r>
            <w:r w:rsidR="00E600EA">
              <w:rPr>
                <w:rFonts w:ascii="Times New Roman" w:hAnsi="Times New Roman" w:cs="Times New Roman"/>
                <w:sz w:val="24"/>
                <w:szCs w:val="24"/>
              </w:rPr>
              <w:t>/G12P[6]</w:t>
            </w:r>
          </w:p>
        </w:tc>
        <w:tc>
          <w:tcPr>
            <w:tcW w:w="1620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985" w:type="dxa"/>
          </w:tcPr>
          <w:p w:rsidR="00D1774F" w:rsidRDefault="00E600E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49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38241</w:t>
            </w:r>
            <w:r w:rsidR="00E600E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D1774F" w:rsidTr="00AF3801">
        <w:tc>
          <w:tcPr>
            <w:tcW w:w="738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05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WI/MAL65/G12P[6]</w:t>
            </w:r>
          </w:p>
        </w:tc>
        <w:tc>
          <w:tcPr>
            <w:tcW w:w="162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985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9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38243.1</w:t>
            </w:r>
          </w:p>
        </w:tc>
      </w:tr>
      <w:tr w:rsidR="00D1774F" w:rsidTr="00AF3801">
        <w:tc>
          <w:tcPr>
            <w:tcW w:w="738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5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125/G12P[8]</w:t>
            </w:r>
          </w:p>
        </w:tc>
        <w:tc>
          <w:tcPr>
            <w:tcW w:w="162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10.1</w:t>
            </w:r>
          </w:p>
        </w:tc>
      </w:tr>
      <w:tr w:rsidR="00D1774F" w:rsidTr="00AF3801">
        <w:tc>
          <w:tcPr>
            <w:tcW w:w="738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05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134/G12P[8]</w:t>
            </w:r>
          </w:p>
        </w:tc>
        <w:tc>
          <w:tcPr>
            <w:tcW w:w="162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13.1</w:t>
            </w:r>
          </w:p>
        </w:tc>
      </w:tr>
      <w:tr w:rsidR="00D1774F" w:rsidTr="00AF3801">
        <w:tc>
          <w:tcPr>
            <w:tcW w:w="738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05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136/G12P[8]</w:t>
            </w:r>
          </w:p>
        </w:tc>
        <w:tc>
          <w:tcPr>
            <w:tcW w:w="162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15.1</w:t>
            </w:r>
          </w:p>
        </w:tc>
      </w:tr>
      <w:tr w:rsidR="00D1774F" w:rsidTr="00AF3801">
        <w:tc>
          <w:tcPr>
            <w:tcW w:w="738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05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140/G12P[8]</w:t>
            </w:r>
          </w:p>
        </w:tc>
        <w:tc>
          <w:tcPr>
            <w:tcW w:w="162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18.1</w:t>
            </w:r>
          </w:p>
        </w:tc>
      </w:tr>
      <w:tr w:rsidR="00D1774F" w:rsidTr="00AF3801">
        <w:tc>
          <w:tcPr>
            <w:tcW w:w="738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05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141/G12P[8]</w:t>
            </w:r>
          </w:p>
        </w:tc>
        <w:tc>
          <w:tcPr>
            <w:tcW w:w="162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19.1</w:t>
            </w:r>
          </w:p>
        </w:tc>
      </w:tr>
      <w:tr w:rsidR="00D1774F" w:rsidTr="00AF3801">
        <w:tc>
          <w:tcPr>
            <w:tcW w:w="738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05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144/G12P[8]</w:t>
            </w:r>
          </w:p>
        </w:tc>
        <w:tc>
          <w:tcPr>
            <w:tcW w:w="162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22.1</w:t>
            </w:r>
          </w:p>
        </w:tc>
      </w:tr>
      <w:tr w:rsidR="00D1774F" w:rsidTr="00AF3801">
        <w:tc>
          <w:tcPr>
            <w:tcW w:w="738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05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186/G12P[8]</w:t>
            </w:r>
          </w:p>
        </w:tc>
        <w:tc>
          <w:tcPr>
            <w:tcW w:w="1620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1774F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44.1</w:t>
            </w:r>
          </w:p>
        </w:tc>
      </w:tr>
      <w:tr w:rsidR="00DF42AC" w:rsidTr="00DF42AC">
        <w:tc>
          <w:tcPr>
            <w:tcW w:w="738" w:type="dxa"/>
          </w:tcPr>
          <w:p w:rsidR="00DF42AC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05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188</w:t>
            </w:r>
            <w:r w:rsidR="00DF42AC">
              <w:rPr>
                <w:rFonts w:ascii="Times New Roman" w:hAnsi="Times New Roman" w:cs="Times New Roman"/>
                <w:sz w:val="24"/>
                <w:szCs w:val="24"/>
              </w:rPr>
              <w:t>/G12P[8]</w:t>
            </w:r>
          </w:p>
        </w:tc>
        <w:tc>
          <w:tcPr>
            <w:tcW w:w="1620" w:type="dxa"/>
          </w:tcPr>
          <w:p w:rsidR="00DF42AC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46.1</w:t>
            </w:r>
          </w:p>
        </w:tc>
      </w:tr>
      <w:tr w:rsidR="00DF42AC" w:rsidTr="00DF42AC">
        <w:tc>
          <w:tcPr>
            <w:tcW w:w="738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05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193/G12P[8]</w:t>
            </w:r>
          </w:p>
        </w:tc>
        <w:tc>
          <w:tcPr>
            <w:tcW w:w="162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48.1</w:t>
            </w:r>
          </w:p>
        </w:tc>
      </w:tr>
      <w:tr w:rsidR="00DF42AC" w:rsidTr="00DF42AC">
        <w:tc>
          <w:tcPr>
            <w:tcW w:w="738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05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194/G12P[8]</w:t>
            </w:r>
          </w:p>
        </w:tc>
        <w:tc>
          <w:tcPr>
            <w:tcW w:w="162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49.1</w:t>
            </w:r>
          </w:p>
        </w:tc>
      </w:tr>
      <w:tr w:rsidR="00DF42AC" w:rsidTr="00DF42AC">
        <w:tc>
          <w:tcPr>
            <w:tcW w:w="738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05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195/G12P[8]</w:t>
            </w:r>
          </w:p>
        </w:tc>
        <w:tc>
          <w:tcPr>
            <w:tcW w:w="162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50.1</w:t>
            </w:r>
          </w:p>
        </w:tc>
      </w:tr>
      <w:tr w:rsidR="00DF42AC" w:rsidTr="00DF42AC">
        <w:tc>
          <w:tcPr>
            <w:tcW w:w="738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05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MOZ/21206/G12P[8]</w:t>
            </w:r>
          </w:p>
        </w:tc>
        <w:tc>
          <w:tcPr>
            <w:tcW w:w="162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85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2852.1</w:t>
            </w:r>
          </w:p>
        </w:tc>
      </w:tr>
      <w:tr w:rsidR="00DF42AC" w:rsidTr="00DF42AC">
        <w:tc>
          <w:tcPr>
            <w:tcW w:w="738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05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UGA/DPRU-4616/G12P[6]</w:t>
            </w:r>
          </w:p>
        </w:tc>
        <w:tc>
          <w:tcPr>
            <w:tcW w:w="162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985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3286.1</w:t>
            </w:r>
          </w:p>
        </w:tc>
      </w:tr>
      <w:tr w:rsidR="00DF42AC" w:rsidTr="00DF42AC">
        <w:tc>
          <w:tcPr>
            <w:tcW w:w="738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05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UGA/DPRU-4620/G12P[6]</w:t>
            </w:r>
          </w:p>
        </w:tc>
        <w:tc>
          <w:tcPr>
            <w:tcW w:w="162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985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3732.1</w:t>
            </w:r>
          </w:p>
        </w:tc>
      </w:tr>
      <w:tr w:rsidR="00DF42AC" w:rsidTr="00DF42AC">
        <w:tc>
          <w:tcPr>
            <w:tcW w:w="738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05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UGA/MUL-13-183/G12P[6]</w:t>
            </w:r>
          </w:p>
        </w:tc>
        <w:tc>
          <w:tcPr>
            <w:tcW w:w="162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985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9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632270.1</w:t>
            </w:r>
          </w:p>
        </w:tc>
      </w:tr>
      <w:tr w:rsidR="00DF42AC" w:rsidTr="00DF42AC">
        <w:tc>
          <w:tcPr>
            <w:tcW w:w="738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05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3133WC/G12P[4]</w:t>
            </w:r>
          </w:p>
        </w:tc>
        <w:tc>
          <w:tcPr>
            <w:tcW w:w="1620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E57AC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657154.1</w:t>
            </w:r>
          </w:p>
        </w:tc>
      </w:tr>
      <w:tr w:rsidR="00DF42AC" w:rsidTr="00DF42AC">
        <w:tc>
          <w:tcPr>
            <w:tcW w:w="738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05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5156/G12P[8]</w:t>
            </w:r>
          </w:p>
        </w:tc>
        <w:tc>
          <w:tcPr>
            <w:tcW w:w="162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1784.1</w:t>
            </w:r>
          </w:p>
        </w:tc>
      </w:tr>
      <w:tr w:rsidR="00DF42AC" w:rsidTr="00DF42AC">
        <w:tc>
          <w:tcPr>
            <w:tcW w:w="738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05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2130/G12P[8]</w:t>
            </w:r>
          </w:p>
        </w:tc>
        <w:tc>
          <w:tcPr>
            <w:tcW w:w="162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849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1998.1</w:t>
            </w:r>
          </w:p>
        </w:tc>
      </w:tr>
      <w:tr w:rsidR="00DF42AC" w:rsidTr="00DF42AC">
        <w:tc>
          <w:tcPr>
            <w:tcW w:w="738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05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1191/G12P[8]</w:t>
            </w:r>
          </w:p>
        </w:tc>
        <w:tc>
          <w:tcPr>
            <w:tcW w:w="162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344.1</w:t>
            </w:r>
          </w:p>
        </w:tc>
      </w:tr>
      <w:tr w:rsidR="00DF42AC" w:rsidTr="00DF42AC">
        <w:tc>
          <w:tcPr>
            <w:tcW w:w="738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05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75/G12P[8]</w:t>
            </w:r>
          </w:p>
        </w:tc>
        <w:tc>
          <w:tcPr>
            <w:tcW w:w="162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9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366.1</w:t>
            </w:r>
          </w:p>
        </w:tc>
      </w:tr>
      <w:tr w:rsidR="00DF42AC" w:rsidTr="00DF42AC">
        <w:tc>
          <w:tcPr>
            <w:tcW w:w="738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05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1911/G12P[6]</w:t>
            </w:r>
          </w:p>
        </w:tc>
        <w:tc>
          <w:tcPr>
            <w:tcW w:w="162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49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474.1</w:t>
            </w:r>
          </w:p>
        </w:tc>
      </w:tr>
      <w:tr w:rsidR="00DF42AC" w:rsidTr="00DF42AC">
        <w:tc>
          <w:tcPr>
            <w:tcW w:w="738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05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4090/G12P[6]</w:t>
            </w:r>
          </w:p>
        </w:tc>
        <w:tc>
          <w:tcPr>
            <w:tcW w:w="162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9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819.1</w:t>
            </w:r>
          </w:p>
        </w:tc>
      </w:tr>
      <w:tr w:rsidR="00DF42AC" w:rsidTr="00DF42AC">
        <w:tc>
          <w:tcPr>
            <w:tcW w:w="738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05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138</w:t>
            </w:r>
            <w:r w:rsidR="004900B7">
              <w:rPr>
                <w:rFonts w:ascii="Times New Roman" w:hAnsi="Times New Roman" w:cs="Times New Roman"/>
                <w:sz w:val="24"/>
                <w:szCs w:val="24"/>
              </w:rPr>
              <w:t>/G12P[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0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040270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3024</w:t>
            </w:r>
            <w:r w:rsidR="0004027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DF42AC" w:rsidTr="00DF42AC">
        <w:tc>
          <w:tcPr>
            <w:tcW w:w="738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050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108/G12P[8]</w:t>
            </w:r>
          </w:p>
        </w:tc>
        <w:tc>
          <w:tcPr>
            <w:tcW w:w="1620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3340.1</w:t>
            </w:r>
          </w:p>
        </w:tc>
      </w:tr>
      <w:tr w:rsidR="00DF42AC" w:rsidTr="00DF42AC">
        <w:tc>
          <w:tcPr>
            <w:tcW w:w="738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050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1554/G12P[8]</w:t>
            </w:r>
          </w:p>
        </w:tc>
        <w:tc>
          <w:tcPr>
            <w:tcW w:w="1620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9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3697.1</w:t>
            </w:r>
          </w:p>
        </w:tc>
      </w:tr>
      <w:tr w:rsidR="00DF42AC" w:rsidTr="00DF42AC">
        <w:tc>
          <w:tcPr>
            <w:tcW w:w="738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050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1656/G12P[6]</w:t>
            </w:r>
          </w:p>
        </w:tc>
        <w:tc>
          <w:tcPr>
            <w:tcW w:w="1620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687.1</w:t>
            </w:r>
          </w:p>
        </w:tc>
      </w:tr>
      <w:tr w:rsidR="00DF42AC" w:rsidTr="00DF42AC">
        <w:tc>
          <w:tcPr>
            <w:tcW w:w="738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050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1370/G12P[6]</w:t>
            </w:r>
          </w:p>
        </w:tc>
        <w:tc>
          <w:tcPr>
            <w:tcW w:w="1620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849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939.1</w:t>
            </w:r>
          </w:p>
        </w:tc>
      </w:tr>
      <w:tr w:rsidR="00DF42AC" w:rsidTr="00DF42AC">
        <w:tc>
          <w:tcPr>
            <w:tcW w:w="738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050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AF/DPRU76</w:t>
            </w:r>
            <w:r w:rsidR="000D27AA">
              <w:rPr>
                <w:rFonts w:ascii="Times New Roman" w:hAnsi="Times New Roman" w:cs="Times New Roman"/>
                <w:sz w:val="24"/>
                <w:szCs w:val="24"/>
              </w:rPr>
              <w:t>/G12P[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0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85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9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939.1</w:t>
            </w:r>
          </w:p>
        </w:tc>
      </w:tr>
      <w:tr w:rsidR="00DF42AC" w:rsidTr="00DF42AC">
        <w:tc>
          <w:tcPr>
            <w:tcW w:w="738" w:type="dxa"/>
          </w:tcPr>
          <w:p w:rsidR="00DF42AC" w:rsidRDefault="004900B7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050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MB/DPRU3491</w:t>
            </w:r>
            <w:r w:rsidR="004900B7">
              <w:rPr>
                <w:rFonts w:ascii="Times New Roman" w:hAnsi="Times New Roman" w:cs="Times New Roman"/>
                <w:sz w:val="24"/>
                <w:szCs w:val="24"/>
              </w:rPr>
              <w:t>/G12P[6]</w:t>
            </w:r>
          </w:p>
        </w:tc>
        <w:tc>
          <w:tcPr>
            <w:tcW w:w="1620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985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F636151.1</w:t>
            </w:r>
          </w:p>
        </w:tc>
      </w:tr>
      <w:tr w:rsidR="00DF42AC" w:rsidTr="00DF42AC">
        <w:tc>
          <w:tcPr>
            <w:tcW w:w="738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050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MB/DPRU1680/G12P[6]</w:t>
            </w:r>
          </w:p>
        </w:tc>
        <w:tc>
          <w:tcPr>
            <w:tcW w:w="1620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985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9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535.1</w:t>
            </w:r>
          </w:p>
        </w:tc>
      </w:tr>
      <w:tr w:rsidR="00DF42AC" w:rsidTr="00DF42AC">
        <w:tc>
          <w:tcPr>
            <w:tcW w:w="738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2</w:t>
            </w:r>
          </w:p>
        </w:tc>
        <w:tc>
          <w:tcPr>
            <w:tcW w:w="4050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MB/DPRU3488/G12P[6]</w:t>
            </w:r>
          </w:p>
        </w:tc>
        <w:tc>
          <w:tcPr>
            <w:tcW w:w="1620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985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J752645.1</w:t>
            </w:r>
          </w:p>
        </w:tc>
      </w:tr>
      <w:tr w:rsidR="00DF42AC" w:rsidTr="00DF42AC">
        <w:tc>
          <w:tcPr>
            <w:tcW w:w="738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050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MB/DPRU1660/G12P[6]</w:t>
            </w:r>
          </w:p>
        </w:tc>
        <w:tc>
          <w:tcPr>
            <w:tcW w:w="1620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985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49" w:type="dxa"/>
          </w:tcPr>
          <w:p w:rsidR="00DF42AC" w:rsidRDefault="001E693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r w:rsidR="000D27AA">
              <w:rPr>
                <w:rFonts w:ascii="Times New Roman" w:hAnsi="Times New Roman" w:cs="Times New Roman"/>
                <w:sz w:val="24"/>
                <w:szCs w:val="24"/>
              </w:rPr>
              <w:t>752871.1</w:t>
            </w:r>
          </w:p>
        </w:tc>
      </w:tr>
      <w:tr w:rsidR="00DF42AC" w:rsidTr="00DF42AC">
        <w:tc>
          <w:tcPr>
            <w:tcW w:w="738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050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A/ZMB/DPRU3506/G12P[6]</w:t>
            </w:r>
          </w:p>
        </w:tc>
        <w:tc>
          <w:tcPr>
            <w:tcW w:w="1620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985" w:type="dxa"/>
          </w:tcPr>
          <w:p w:rsidR="00DF42AC" w:rsidRDefault="000D27AA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9" w:type="dxa"/>
          </w:tcPr>
          <w:p w:rsidR="00DF42AC" w:rsidRDefault="001E6939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753206</w:t>
            </w:r>
            <w:r w:rsidR="000D27A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DF42AC" w:rsidTr="00DF42AC">
        <w:tc>
          <w:tcPr>
            <w:tcW w:w="738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050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V/TAL/T152</w:t>
            </w:r>
          </w:p>
        </w:tc>
        <w:tc>
          <w:tcPr>
            <w:tcW w:w="1620" w:type="dxa"/>
          </w:tcPr>
          <w:p w:rsidR="00DF42AC" w:rsidRDefault="007E2E5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and</w:t>
            </w:r>
          </w:p>
        </w:tc>
        <w:tc>
          <w:tcPr>
            <w:tcW w:w="985" w:type="dxa"/>
          </w:tcPr>
          <w:p w:rsidR="00DF42AC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071404.1</w:t>
            </w:r>
          </w:p>
        </w:tc>
      </w:tr>
      <w:tr w:rsidR="00DF42AC" w:rsidTr="00DF42AC">
        <w:tc>
          <w:tcPr>
            <w:tcW w:w="738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050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V/JAP/CP727</w:t>
            </w:r>
          </w:p>
        </w:tc>
        <w:tc>
          <w:tcPr>
            <w:tcW w:w="1620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985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849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25852.1</w:t>
            </w:r>
          </w:p>
        </w:tc>
      </w:tr>
      <w:tr w:rsidR="00DF42AC" w:rsidTr="00DF42AC">
        <w:tc>
          <w:tcPr>
            <w:tcW w:w="738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050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V/JAP/CP1030</w:t>
            </w:r>
          </w:p>
        </w:tc>
        <w:tc>
          <w:tcPr>
            <w:tcW w:w="1620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985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849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25853.1</w:t>
            </w:r>
          </w:p>
        </w:tc>
      </w:tr>
      <w:tr w:rsidR="00DF42AC" w:rsidTr="00DF42AC">
        <w:tc>
          <w:tcPr>
            <w:tcW w:w="738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050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/Porcine/RU172</w:t>
            </w:r>
          </w:p>
        </w:tc>
        <w:tc>
          <w:tcPr>
            <w:tcW w:w="1620" w:type="dxa"/>
          </w:tcPr>
          <w:p w:rsidR="00DF42AC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849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204743.1</w:t>
            </w:r>
          </w:p>
        </w:tc>
      </w:tr>
      <w:tr w:rsidR="00DF42AC" w:rsidTr="00DF42AC">
        <w:tc>
          <w:tcPr>
            <w:tcW w:w="738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050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/Arg/721</w:t>
            </w:r>
          </w:p>
        </w:tc>
        <w:tc>
          <w:tcPr>
            <w:tcW w:w="1620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985" w:type="dxa"/>
          </w:tcPr>
          <w:p w:rsidR="00DF42AC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496251.1</w:t>
            </w:r>
          </w:p>
        </w:tc>
      </w:tr>
      <w:tr w:rsidR="00DF42AC" w:rsidTr="00DF42AC">
        <w:tc>
          <w:tcPr>
            <w:tcW w:w="738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050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/Arg/720A</w:t>
            </w:r>
          </w:p>
        </w:tc>
        <w:tc>
          <w:tcPr>
            <w:tcW w:w="1620" w:type="dxa"/>
          </w:tcPr>
          <w:p w:rsidR="00DF42AC" w:rsidRDefault="00685C7E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985" w:type="dxa"/>
          </w:tcPr>
          <w:p w:rsidR="00DF42AC" w:rsidRDefault="00DF42AC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DF42AC" w:rsidRDefault="007E2E5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496257.1</w:t>
            </w:r>
          </w:p>
        </w:tc>
      </w:tr>
      <w:tr w:rsidR="00DF42AC" w:rsidTr="00DF42AC">
        <w:tc>
          <w:tcPr>
            <w:tcW w:w="738" w:type="dxa"/>
          </w:tcPr>
          <w:p w:rsidR="00DF42AC" w:rsidRDefault="007E2E5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050" w:type="dxa"/>
          </w:tcPr>
          <w:p w:rsidR="00DF42AC" w:rsidRDefault="007E2E5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V/Kor/588</w:t>
            </w:r>
          </w:p>
        </w:tc>
        <w:tc>
          <w:tcPr>
            <w:tcW w:w="1620" w:type="dxa"/>
          </w:tcPr>
          <w:p w:rsidR="00DF42AC" w:rsidRDefault="007E2E5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985" w:type="dxa"/>
          </w:tcPr>
          <w:p w:rsidR="00DF42AC" w:rsidRDefault="007E2E5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849" w:type="dxa"/>
          </w:tcPr>
          <w:p w:rsidR="00DF42AC" w:rsidRDefault="007E2E56" w:rsidP="00E57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496259.1</w:t>
            </w:r>
          </w:p>
        </w:tc>
      </w:tr>
      <w:tr w:rsidR="007E2E56" w:rsidTr="007E2E56">
        <w:tc>
          <w:tcPr>
            <w:tcW w:w="738" w:type="dxa"/>
          </w:tcPr>
          <w:p w:rsidR="007E2E56" w:rsidRDefault="007E2E56" w:rsidP="00051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:rsidR="007E2E56" w:rsidRDefault="007E2E56" w:rsidP="00051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E2E56" w:rsidRDefault="007E2E56" w:rsidP="00051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:rsidR="007E2E56" w:rsidRDefault="007E2E56" w:rsidP="00051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7E2E56" w:rsidRDefault="007E2E56" w:rsidP="00051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1774F" w:rsidRPr="00D1774F" w:rsidRDefault="00D1774F">
      <w:pPr>
        <w:rPr>
          <w:rFonts w:ascii="Times New Roman" w:hAnsi="Times New Roman" w:cs="Times New Roman"/>
          <w:sz w:val="24"/>
          <w:szCs w:val="24"/>
        </w:rPr>
      </w:pPr>
    </w:p>
    <w:sectPr w:rsidR="00D1774F" w:rsidRPr="00D1774F" w:rsidSect="00F2524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1774F"/>
    <w:rsid w:val="00040270"/>
    <w:rsid w:val="00057499"/>
    <w:rsid w:val="000D27AA"/>
    <w:rsid w:val="000F3615"/>
    <w:rsid w:val="00104BED"/>
    <w:rsid w:val="001D08D4"/>
    <w:rsid w:val="001E6939"/>
    <w:rsid w:val="0020636C"/>
    <w:rsid w:val="0020651A"/>
    <w:rsid w:val="00250BE2"/>
    <w:rsid w:val="002A17F9"/>
    <w:rsid w:val="003A5CA0"/>
    <w:rsid w:val="004900B7"/>
    <w:rsid w:val="004F3276"/>
    <w:rsid w:val="004F4883"/>
    <w:rsid w:val="005F3AB1"/>
    <w:rsid w:val="0061531A"/>
    <w:rsid w:val="00655084"/>
    <w:rsid w:val="00685C7E"/>
    <w:rsid w:val="006D5AB4"/>
    <w:rsid w:val="00746696"/>
    <w:rsid w:val="007A5D7D"/>
    <w:rsid w:val="007E2E56"/>
    <w:rsid w:val="007F006A"/>
    <w:rsid w:val="00810AE7"/>
    <w:rsid w:val="00AF3801"/>
    <w:rsid w:val="00C6033C"/>
    <w:rsid w:val="00C76A00"/>
    <w:rsid w:val="00C934B7"/>
    <w:rsid w:val="00CA3569"/>
    <w:rsid w:val="00CF49E9"/>
    <w:rsid w:val="00D1774F"/>
    <w:rsid w:val="00DF42AC"/>
    <w:rsid w:val="00E57AC6"/>
    <w:rsid w:val="00E600EA"/>
    <w:rsid w:val="00EC1870"/>
    <w:rsid w:val="00EC753B"/>
    <w:rsid w:val="00F25242"/>
    <w:rsid w:val="00F43971"/>
    <w:rsid w:val="00F973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7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7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3</Pages>
  <Words>798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9-03-27T10:58:00Z</dcterms:created>
  <dcterms:modified xsi:type="dcterms:W3CDTF">2019-06-26T05:50:00Z</dcterms:modified>
</cp:coreProperties>
</file>